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BEBE0" w14:textId="77777777" w:rsidR="00922077" w:rsidRPr="00056B00" w:rsidRDefault="00922077" w:rsidP="00922077">
      <w:pPr>
        <w:spacing w:line="480" w:lineRule="auto"/>
        <w:rPr>
          <w:rFonts w:eastAsia="MS Mincho" w:cs="Times New Roman"/>
          <w:b/>
          <w:bCs/>
          <w:color w:val="000000" w:themeColor="text1"/>
        </w:rPr>
      </w:pPr>
      <w:bookmarkStart w:id="0" w:name="_GoBack"/>
      <w:bookmarkEnd w:id="0"/>
      <w:r w:rsidRPr="00056B00">
        <w:rPr>
          <w:rFonts w:eastAsia="MS Mincho" w:cs="Times New Roman"/>
          <w:b/>
          <w:bCs/>
          <w:color w:val="000000" w:themeColor="text1"/>
        </w:rPr>
        <w:t>Supplementary Table 1. Questionnaire items on Main OH Responses and Advice for Employers on Long COVID”</w:t>
      </w:r>
    </w:p>
    <w:p w14:paraId="12A4AC2C" w14:textId="77777777" w:rsidR="00922077" w:rsidRPr="00056B00" w:rsidRDefault="00922077" w:rsidP="00922077">
      <w:pPr>
        <w:spacing w:line="480" w:lineRule="auto"/>
        <w:rPr>
          <w:rFonts w:eastAsia="MS Mincho" w:cs="Times New Roman"/>
          <w:b/>
          <w:bCs/>
          <w:color w:val="000000" w:themeColor="text1"/>
        </w:rPr>
      </w:pPr>
    </w:p>
    <w:p w14:paraId="526DC583" w14:textId="77777777" w:rsidR="00922077" w:rsidRPr="00056B00" w:rsidRDefault="00922077" w:rsidP="00922077">
      <w:pPr>
        <w:spacing w:line="480" w:lineRule="auto"/>
        <w:rPr>
          <w:rFonts w:eastAsia="MS Mincho" w:cs="Times New Roman"/>
          <w:b/>
          <w:bCs/>
          <w:color w:val="000000" w:themeColor="text1"/>
        </w:rPr>
      </w:pPr>
      <w:r w:rsidRPr="00056B00">
        <w:rPr>
          <w:rFonts w:eastAsia="MS Mincho" w:cs="Times New Roman"/>
          <w:b/>
          <w:bCs/>
          <w:color w:val="000000" w:themeColor="text1"/>
        </w:rPr>
        <w:t>1. Demographic Information</w:t>
      </w:r>
    </w:p>
    <w:p w14:paraId="583F25E7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Years of experience, Sex</w:t>
      </w:r>
    </w:p>
    <w:p w14:paraId="099DFDAA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</w:p>
    <w:p w14:paraId="0D192812" w14:textId="77777777" w:rsidR="00922077" w:rsidRPr="00056B00" w:rsidRDefault="00922077" w:rsidP="00922077">
      <w:pPr>
        <w:spacing w:line="480" w:lineRule="auto"/>
        <w:rPr>
          <w:rFonts w:eastAsia="MS Mincho" w:cs="Times New Roman"/>
          <w:b/>
          <w:bCs/>
          <w:color w:val="000000" w:themeColor="text1"/>
        </w:rPr>
      </w:pPr>
      <w:r w:rsidRPr="00056B00">
        <w:rPr>
          <w:rFonts w:eastAsia="MS Mincho" w:cs="Times New Roman"/>
          <w:b/>
          <w:bCs/>
          <w:color w:val="000000" w:themeColor="text1"/>
        </w:rPr>
        <w:t>2. Experience with Individual Support for Workers with Long COVID</w:t>
      </w:r>
    </w:p>
    <w:p w14:paraId="1922EEB1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Number of cases supported:  0 / 1–5 / 6–9 / 10 or more</w:t>
      </w:r>
    </w:p>
    <w:p w14:paraId="6C2BBFF5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</w:p>
    <w:p w14:paraId="65701B07" w14:textId="77777777" w:rsidR="00922077" w:rsidRPr="00056B00" w:rsidRDefault="00922077" w:rsidP="00922077">
      <w:pPr>
        <w:spacing w:line="480" w:lineRule="auto"/>
        <w:rPr>
          <w:rFonts w:eastAsia="MS Mincho" w:cs="Times New Roman"/>
          <w:b/>
          <w:bCs/>
          <w:color w:val="000000" w:themeColor="text1"/>
        </w:rPr>
      </w:pPr>
      <w:r w:rsidRPr="00056B00">
        <w:rPr>
          <w:rFonts w:eastAsia="MS Mincho" w:cs="Times New Roman"/>
          <w:b/>
          <w:bCs/>
          <w:color w:val="000000" w:themeColor="text1"/>
        </w:rPr>
        <w:t xml:space="preserve">3. </w:t>
      </w:r>
      <w:r w:rsidRPr="00056B00">
        <w:rPr>
          <w:rFonts w:cs="Times New Roman"/>
          <w:b/>
          <w:bCs/>
          <w:color w:val="000000" w:themeColor="text1"/>
        </w:rPr>
        <w:t>Please indicate whether you have experience providing support to workers with Long COVID. (Select all that apply) If applicable, please describe any other experiences in the space provided below.</w:t>
      </w:r>
      <w:r w:rsidRPr="00056B00">
        <w:rPr>
          <w:rFonts w:eastAsia="MS Mincho" w:cs="Times New Roman"/>
          <w:b/>
          <w:bCs/>
          <w:color w:val="000000" w:themeColor="text1"/>
        </w:rPr>
        <w:t xml:space="preserve"> (Free Description)</w:t>
      </w:r>
    </w:p>
    <w:p w14:paraId="18C9D382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3.1. </w:t>
      </w:r>
      <w:r w:rsidRPr="00056B00">
        <w:rPr>
          <w:rFonts w:cs="Times New Roman"/>
          <w:color w:val="000000" w:themeColor="text1"/>
        </w:rPr>
        <w:t>Provision of return-to-work support</w:t>
      </w:r>
      <w:r w:rsidRPr="00056B00">
        <w:rPr>
          <w:rFonts w:eastAsia="MS Mincho" w:cs="Times New Roman"/>
          <w:color w:val="000000" w:themeColor="text1"/>
        </w:rPr>
        <w:t xml:space="preserve"> </w:t>
      </w:r>
    </w:p>
    <w:p w14:paraId="11C3CE4A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3.2. Active listening to </w:t>
      </w:r>
      <w:r w:rsidRPr="00056B00">
        <w:rPr>
          <w:rFonts w:cs="Times New Roman"/>
          <w:color w:val="000000" w:themeColor="text1"/>
        </w:rPr>
        <w:t xml:space="preserve">employees’ </w:t>
      </w:r>
      <w:r w:rsidRPr="00056B00">
        <w:rPr>
          <w:rFonts w:eastAsia="MS Mincho" w:cs="Times New Roman"/>
          <w:color w:val="000000" w:themeColor="text1"/>
        </w:rPr>
        <w:t>concerns</w:t>
      </w:r>
    </w:p>
    <w:p w14:paraId="1FCD98DE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3.3. Provision of lifestyle guidance</w:t>
      </w:r>
    </w:p>
    <w:p w14:paraId="2D6E4807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3.4. Explanation of workers’ compensation application</w:t>
      </w:r>
    </w:p>
    <w:p w14:paraId="7ACE040A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3.5. Explanation of the </w:t>
      </w:r>
      <w:proofErr w:type="gramStart"/>
      <w:r w:rsidRPr="00056B00">
        <w:rPr>
          <w:rFonts w:eastAsia="MS Mincho" w:cs="Times New Roman"/>
          <w:color w:val="000000" w:themeColor="text1"/>
        </w:rPr>
        <w:t>future outlook</w:t>
      </w:r>
      <w:proofErr w:type="gramEnd"/>
      <w:r w:rsidRPr="00056B00">
        <w:rPr>
          <w:rFonts w:eastAsia="MS Mincho" w:cs="Times New Roman"/>
          <w:color w:val="000000" w:themeColor="text1"/>
        </w:rPr>
        <w:t xml:space="preserve"> of Long COVID</w:t>
      </w:r>
    </w:p>
    <w:p w14:paraId="4C7DE91F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3.6. Explanation of Long COVID to supervisors</w:t>
      </w:r>
    </w:p>
    <w:p w14:paraId="15651CE9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3.7. Recommendation to visit outpatient clinics for Long COVID</w:t>
      </w:r>
    </w:p>
    <w:p w14:paraId="6312D788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lastRenderedPageBreak/>
        <w:t>3.8. Compilation of a list of outpatient clinics capable of treating Long COVID</w:t>
      </w:r>
    </w:p>
    <w:p w14:paraId="64E361C8" w14:textId="42ED8DEA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3.9. Collaboration with the treating physician</w:t>
      </w:r>
    </w:p>
    <w:p w14:paraId="022B2CA5" w14:textId="202860DE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3.10. Recommendation of sick leave</w:t>
      </w:r>
      <w:r w:rsidR="00F80C1B" w:rsidRPr="00056B00">
        <w:rPr>
          <w:rFonts w:eastAsia="MS Mincho" w:cs="Times New Roman"/>
          <w:color w:val="000000" w:themeColor="text1"/>
        </w:rPr>
        <w:t xml:space="preserve"> again</w:t>
      </w:r>
    </w:p>
    <w:p w14:paraId="4D5C7A80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</w:p>
    <w:p w14:paraId="6FD4620E" w14:textId="77777777" w:rsidR="00922077" w:rsidRPr="00056B00" w:rsidRDefault="00922077" w:rsidP="00922077">
      <w:pPr>
        <w:spacing w:line="480" w:lineRule="auto"/>
        <w:rPr>
          <w:rFonts w:eastAsia="MS Mincho" w:cs="Times New Roman"/>
          <w:b/>
          <w:bCs/>
          <w:color w:val="000000" w:themeColor="text1"/>
        </w:rPr>
      </w:pPr>
      <w:r w:rsidRPr="00056B00">
        <w:rPr>
          <w:rFonts w:eastAsia="MS Mincho" w:cs="Times New Roman"/>
          <w:b/>
          <w:bCs/>
          <w:color w:val="000000" w:themeColor="text1"/>
        </w:rPr>
        <w:t xml:space="preserve">4. </w:t>
      </w:r>
      <w:r w:rsidRPr="00056B00">
        <w:rPr>
          <w:rFonts w:cs="Times New Roman"/>
          <w:b/>
          <w:bCs/>
          <w:color w:val="000000" w:themeColor="text1"/>
        </w:rPr>
        <w:t>Please indicate whether you have provided advice to employers regarding workers with Long COVID. (Select all that apply.) If applicable, please describe any additional experiences in the space provided below.</w:t>
      </w:r>
      <w:r w:rsidRPr="00056B00">
        <w:rPr>
          <w:rFonts w:eastAsia="MS Mincho" w:cs="Times New Roman"/>
          <w:b/>
          <w:bCs/>
          <w:color w:val="000000" w:themeColor="text1"/>
        </w:rPr>
        <w:t xml:space="preserve"> (Free Description)</w:t>
      </w:r>
    </w:p>
    <w:p w14:paraId="41C2B6F6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1. Telework</w:t>
      </w:r>
    </w:p>
    <w:p w14:paraId="65F1C937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2. Limitation of overtime</w:t>
      </w:r>
    </w:p>
    <w:p w14:paraId="07C1389F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3. Reduction of workload</w:t>
      </w:r>
    </w:p>
    <w:p w14:paraId="1AA5E5FC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4. </w:t>
      </w:r>
      <w:r w:rsidRPr="00056B00">
        <w:rPr>
          <w:rFonts w:cs="Times New Roman"/>
          <w:color w:val="000000" w:themeColor="text1"/>
        </w:rPr>
        <w:t>Assignment</w:t>
      </w:r>
      <w:r w:rsidRPr="00056B00">
        <w:rPr>
          <w:rFonts w:eastAsia="MS Mincho" w:cs="Times New Roman"/>
          <w:color w:val="000000" w:themeColor="text1"/>
        </w:rPr>
        <w:t xml:space="preserve"> to work with a high degree of discretion</w:t>
      </w:r>
    </w:p>
    <w:p w14:paraId="6974AD31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5. </w:t>
      </w:r>
      <w:r w:rsidRPr="00056B00">
        <w:rPr>
          <w:rFonts w:cs="Times New Roman"/>
          <w:color w:val="000000" w:themeColor="text1"/>
        </w:rPr>
        <w:t>Assignment</w:t>
      </w:r>
      <w:r w:rsidRPr="00056B00">
        <w:rPr>
          <w:rFonts w:eastAsia="MS Mincho" w:cs="Times New Roman"/>
          <w:color w:val="000000" w:themeColor="text1"/>
        </w:rPr>
        <w:t xml:space="preserve"> to work with longer deadlines</w:t>
      </w:r>
    </w:p>
    <w:p w14:paraId="3C2516EE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6. </w:t>
      </w:r>
      <w:r w:rsidRPr="00056B00">
        <w:rPr>
          <w:rFonts w:cs="Times New Roman"/>
          <w:color w:val="000000" w:themeColor="text1"/>
        </w:rPr>
        <w:t>Provision of</w:t>
      </w:r>
      <w:r w:rsidRPr="00056B00">
        <w:rPr>
          <w:rFonts w:eastAsia="MS Mincho" w:cs="Times New Roman"/>
          <w:color w:val="000000" w:themeColor="text1"/>
        </w:rPr>
        <w:t xml:space="preserve"> flexible working hours</w:t>
      </w:r>
    </w:p>
    <w:p w14:paraId="75ED720A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7. </w:t>
      </w:r>
      <w:r w:rsidRPr="00056B00">
        <w:rPr>
          <w:rFonts w:cs="Times New Roman"/>
          <w:color w:val="000000" w:themeColor="text1"/>
        </w:rPr>
        <w:t>Provision of staggered working hours</w:t>
      </w:r>
    </w:p>
    <w:p w14:paraId="313CD1B6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8. </w:t>
      </w:r>
      <w:r w:rsidRPr="00056B00">
        <w:rPr>
          <w:rFonts w:cs="Times New Roman"/>
          <w:color w:val="000000" w:themeColor="text1"/>
        </w:rPr>
        <w:t>Restrictions on domestic and international business trips</w:t>
      </w:r>
    </w:p>
    <w:p w14:paraId="0545F223" w14:textId="598CAD9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9. Restrictions on shift </w:t>
      </w:r>
      <w:r w:rsidR="00E23849" w:rsidRPr="00056B00">
        <w:rPr>
          <w:rFonts w:eastAsia="MS Mincho" w:cs="Times New Roman"/>
          <w:color w:val="000000" w:themeColor="text1"/>
        </w:rPr>
        <w:t xml:space="preserve">work </w:t>
      </w:r>
      <w:r w:rsidRPr="00056B00">
        <w:rPr>
          <w:rFonts w:eastAsia="MS Mincho" w:cs="Times New Roman"/>
          <w:color w:val="000000" w:themeColor="text1"/>
        </w:rPr>
        <w:t>and night shift</w:t>
      </w:r>
    </w:p>
    <w:p w14:paraId="6766D2F9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10. Reassignment</w:t>
      </w:r>
    </w:p>
    <w:p w14:paraId="6EB88561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11. Demotion</w:t>
      </w:r>
    </w:p>
    <w:p w14:paraId="37E1BBCC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12. </w:t>
      </w:r>
      <w:r w:rsidRPr="00056B00">
        <w:rPr>
          <w:rFonts w:cs="Times New Roman"/>
          <w:color w:val="000000" w:themeColor="text1"/>
        </w:rPr>
        <w:t>Restriction of tasks that may worsen medical conditions or pose safety risks</w:t>
      </w:r>
    </w:p>
    <w:p w14:paraId="69EE479D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lastRenderedPageBreak/>
        <w:t xml:space="preserve">4.13. Restriction of tasks sensitive to reduced work capacity </w:t>
      </w:r>
    </w:p>
    <w:p w14:paraId="753E4F50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14. Permission to change commuting methods</w:t>
      </w:r>
    </w:p>
    <w:p w14:paraId="7275A4DF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15. </w:t>
      </w:r>
      <w:r w:rsidRPr="00056B00">
        <w:rPr>
          <w:rFonts w:cs="Times New Roman"/>
          <w:color w:val="000000" w:themeColor="text1"/>
        </w:rPr>
        <w:t>Provision of a rest area / rest breaks</w:t>
      </w:r>
    </w:p>
    <w:p w14:paraId="2643061C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16. </w:t>
      </w:r>
      <w:r w:rsidRPr="00056B00">
        <w:rPr>
          <w:rFonts w:cs="Times New Roman"/>
          <w:color w:val="000000" w:themeColor="text1"/>
        </w:rPr>
        <w:t>Provision of time to attend medical appointments</w:t>
      </w:r>
    </w:p>
    <w:p w14:paraId="744E26D4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 xml:space="preserve">4.17. </w:t>
      </w:r>
      <w:r w:rsidRPr="00056B00">
        <w:rPr>
          <w:rFonts w:cs="Times New Roman"/>
          <w:color w:val="000000" w:themeColor="text1"/>
        </w:rPr>
        <w:t>Adjustment of the workplace environment</w:t>
      </w:r>
    </w:p>
    <w:p w14:paraId="753477DE" w14:textId="77777777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18. Modifications to the physical work environment</w:t>
      </w:r>
    </w:p>
    <w:p w14:paraId="1583FE01" w14:textId="3C04016A" w:rsidR="00922077" w:rsidRPr="00056B00" w:rsidRDefault="00922077" w:rsidP="00922077">
      <w:pPr>
        <w:spacing w:line="480" w:lineRule="auto"/>
        <w:rPr>
          <w:rFonts w:eastAsia="MS Mincho" w:cs="Times New Roman"/>
          <w:color w:val="000000" w:themeColor="text1"/>
        </w:rPr>
      </w:pPr>
      <w:r w:rsidRPr="00056B00">
        <w:rPr>
          <w:rFonts w:eastAsia="MS Mincho" w:cs="Times New Roman"/>
          <w:color w:val="000000" w:themeColor="text1"/>
        </w:rPr>
        <w:t>4.19. Permission not to wear a mask</w:t>
      </w:r>
    </w:p>
    <w:sectPr w:rsidR="00922077" w:rsidRPr="00056B00" w:rsidSect="005D50E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1372F"/>
    <w:multiLevelType w:val="hybridMultilevel"/>
    <w:tmpl w:val="4DFABF0A"/>
    <w:lvl w:ilvl="0" w:tplc="24DA1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78A4D80"/>
    <w:multiLevelType w:val="hybridMultilevel"/>
    <w:tmpl w:val="C568A4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3D61B0"/>
    <w:multiLevelType w:val="hybridMultilevel"/>
    <w:tmpl w:val="B27A96BA"/>
    <w:lvl w:ilvl="0" w:tplc="474A614A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6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40"/>
      </w:pPr>
    </w:lvl>
    <w:lvl w:ilvl="3" w:tplc="0409000F" w:tentative="1">
      <w:start w:val="1"/>
      <w:numFmt w:val="decimal"/>
      <w:lvlText w:val="%4."/>
      <w:lvlJc w:val="left"/>
      <w:pPr>
        <w:ind w:left="2540" w:hanging="440"/>
      </w:pPr>
    </w:lvl>
    <w:lvl w:ilvl="4" w:tplc="04090017" w:tentative="1">
      <w:start w:val="1"/>
      <w:numFmt w:val="aiueoFullWidth"/>
      <w:lvlText w:val="(%5)"/>
      <w:lvlJc w:val="left"/>
      <w:pPr>
        <w:ind w:left="298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20" w:hanging="440"/>
      </w:pPr>
    </w:lvl>
    <w:lvl w:ilvl="6" w:tplc="0409000F" w:tentative="1">
      <w:start w:val="1"/>
      <w:numFmt w:val="decimal"/>
      <w:lvlText w:val="%7."/>
      <w:lvlJc w:val="left"/>
      <w:pPr>
        <w:ind w:left="3860" w:hanging="440"/>
      </w:pPr>
    </w:lvl>
    <w:lvl w:ilvl="7" w:tplc="04090017" w:tentative="1">
      <w:start w:val="1"/>
      <w:numFmt w:val="aiueoFullWidth"/>
      <w:lvlText w:val="(%8)"/>
      <w:lvlJc w:val="left"/>
      <w:pPr>
        <w:ind w:left="4300" w:hanging="44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40"/>
      </w:pPr>
    </w:lvl>
  </w:abstractNum>
  <w:abstractNum w:abstractNumId="3" w15:restartNumberingAfterBreak="0">
    <w:nsid w:val="43001567"/>
    <w:multiLevelType w:val="hybridMultilevel"/>
    <w:tmpl w:val="6F9E8C54"/>
    <w:lvl w:ilvl="0" w:tplc="DBE686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91D336B"/>
    <w:multiLevelType w:val="hybridMultilevel"/>
    <w:tmpl w:val="62085448"/>
    <w:lvl w:ilvl="0" w:tplc="C55CF9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EFB424C"/>
    <w:multiLevelType w:val="hybridMultilevel"/>
    <w:tmpl w:val="3C7CC5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7A47AED"/>
    <w:multiLevelType w:val="multilevel"/>
    <w:tmpl w:val="75BAD8AC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2060F6A"/>
    <w:multiLevelType w:val="hybridMultilevel"/>
    <w:tmpl w:val="B27A96BA"/>
    <w:lvl w:ilvl="0" w:tplc="FFFFFFFF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660" w:hanging="440"/>
      </w:pPr>
    </w:lvl>
    <w:lvl w:ilvl="2" w:tplc="FFFFFFFF" w:tentative="1">
      <w:start w:val="1"/>
      <w:numFmt w:val="decimalEnclosedCircle"/>
      <w:lvlText w:val="%3"/>
      <w:lvlJc w:val="left"/>
      <w:pPr>
        <w:ind w:left="2100" w:hanging="440"/>
      </w:pPr>
    </w:lvl>
    <w:lvl w:ilvl="3" w:tplc="FFFFFFFF" w:tentative="1">
      <w:start w:val="1"/>
      <w:numFmt w:val="decimal"/>
      <w:lvlText w:val="%4."/>
      <w:lvlJc w:val="left"/>
      <w:pPr>
        <w:ind w:left="2540" w:hanging="440"/>
      </w:pPr>
    </w:lvl>
    <w:lvl w:ilvl="4" w:tplc="FFFFFFFF" w:tentative="1">
      <w:start w:val="1"/>
      <w:numFmt w:val="aiueoFullWidth"/>
      <w:lvlText w:val="(%5)"/>
      <w:lvlJc w:val="left"/>
      <w:pPr>
        <w:ind w:left="2980" w:hanging="440"/>
      </w:pPr>
    </w:lvl>
    <w:lvl w:ilvl="5" w:tplc="FFFFFFFF" w:tentative="1">
      <w:start w:val="1"/>
      <w:numFmt w:val="decimalEnclosedCircle"/>
      <w:lvlText w:val="%6"/>
      <w:lvlJc w:val="left"/>
      <w:pPr>
        <w:ind w:left="3420" w:hanging="440"/>
      </w:pPr>
    </w:lvl>
    <w:lvl w:ilvl="6" w:tplc="FFFFFFFF" w:tentative="1">
      <w:start w:val="1"/>
      <w:numFmt w:val="decimal"/>
      <w:lvlText w:val="%7."/>
      <w:lvlJc w:val="left"/>
      <w:pPr>
        <w:ind w:left="3860" w:hanging="440"/>
      </w:pPr>
    </w:lvl>
    <w:lvl w:ilvl="7" w:tplc="FFFFFFFF" w:tentative="1">
      <w:start w:val="1"/>
      <w:numFmt w:val="aiueoFullWidth"/>
      <w:lvlText w:val="(%8)"/>
      <w:lvlJc w:val="left"/>
      <w:pPr>
        <w:ind w:left="4300" w:hanging="440"/>
      </w:pPr>
    </w:lvl>
    <w:lvl w:ilvl="8" w:tplc="FFFFFFFF" w:tentative="1">
      <w:start w:val="1"/>
      <w:numFmt w:val="decimalEnclosedCircle"/>
      <w:lvlText w:val="%9"/>
      <w:lvlJc w:val="left"/>
      <w:pPr>
        <w:ind w:left="4740" w:hanging="44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5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B02FD"/>
    <w:rsid w:val="00007562"/>
    <w:rsid w:val="000167D7"/>
    <w:rsid w:val="00024C34"/>
    <w:rsid w:val="00030F67"/>
    <w:rsid w:val="00036943"/>
    <w:rsid w:val="00045142"/>
    <w:rsid w:val="00045D2E"/>
    <w:rsid w:val="0005028C"/>
    <w:rsid w:val="00056B00"/>
    <w:rsid w:val="00062A86"/>
    <w:rsid w:val="0006521E"/>
    <w:rsid w:val="00072A6D"/>
    <w:rsid w:val="0007366A"/>
    <w:rsid w:val="0008368F"/>
    <w:rsid w:val="000A18D6"/>
    <w:rsid w:val="000B1A9B"/>
    <w:rsid w:val="000B2506"/>
    <w:rsid w:val="000D25CE"/>
    <w:rsid w:val="000D4DDE"/>
    <w:rsid w:val="000F3A4E"/>
    <w:rsid w:val="000F72C1"/>
    <w:rsid w:val="00100938"/>
    <w:rsid w:val="00116820"/>
    <w:rsid w:val="00126F11"/>
    <w:rsid w:val="001357F4"/>
    <w:rsid w:val="00142FBB"/>
    <w:rsid w:val="00143806"/>
    <w:rsid w:val="001462EE"/>
    <w:rsid w:val="0015425D"/>
    <w:rsid w:val="00155D55"/>
    <w:rsid w:val="0016422E"/>
    <w:rsid w:val="001675A0"/>
    <w:rsid w:val="001723CC"/>
    <w:rsid w:val="00173ACE"/>
    <w:rsid w:val="00176AB4"/>
    <w:rsid w:val="001825F2"/>
    <w:rsid w:val="001953A0"/>
    <w:rsid w:val="001B0E00"/>
    <w:rsid w:val="001B0F40"/>
    <w:rsid w:val="001B1DE1"/>
    <w:rsid w:val="001B476C"/>
    <w:rsid w:val="001C1F10"/>
    <w:rsid w:val="001D1D50"/>
    <w:rsid w:val="001E5AD1"/>
    <w:rsid w:val="001F2432"/>
    <w:rsid w:val="002073D2"/>
    <w:rsid w:val="00222F08"/>
    <w:rsid w:val="002422F6"/>
    <w:rsid w:val="0024618C"/>
    <w:rsid w:val="00251F77"/>
    <w:rsid w:val="00252A0F"/>
    <w:rsid w:val="00253EE1"/>
    <w:rsid w:val="00256174"/>
    <w:rsid w:val="00263969"/>
    <w:rsid w:val="00263F8F"/>
    <w:rsid w:val="0027291E"/>
    <w:rsid w:val="0027399B"/>
    <w:rsid w:val="00276397"/>
    <w:rsid w:val="00293891"/>
    <w:rsid w:val="002940BF"/>
    <w:rsid w:val="002A384C"/>
    <w:rsid w:val="002A4D5C"/>
    <w:rsid w:val="002A6AD1"/>
    <w:rsid w:val="002B5749"/>
    <w:rsid w:val="002C0E71"/>
    <w:rsid w:val="002C525C"/>
    <w:rsid w:val="002D0C5A"/>
    <w:rsid w:val="002E320B"/>
    <w:rsid w:val="00302075"/>
    <w:rsid w:val="003054DF"/>
    <w:rsid w:val="00305BF8"/>
    <w:rsid w:val="003106B6"/>
    <w:rsid w:val="00317E03"/>
    <w:rsid w:val="00322AAE"/>
    <w:rsid w:val="00323386"/>
    <w:rsid w:val="00324B93"/>
    <w:rsid w:val="0033298C"/>
    <w:rsid w:val="0033749C"/>
    <w:rsid w:val="003448CB"/>
    <w:rsid w:val="00345943"/>
    <w:rsid w:val="00345E1D"/>
    <w:rsid w:val="00346599"/>
    <w:rsid w:val="00360612"/>
    <w:rsid w:val="003615C6"/>
    <w:rsid w:val="0036269A"/>
    <w:rsid w:val="00363BDB"/>
    <w:rsid w:val="00366A0F"/>
    <w:rsid w:val="00367F45"/>
    <w:rsid w:val="00371A86"/>
    <w:rsid w:val="0037765D"/>
    <w:rsid w:val="0038474A"/>
    <w:rsid w:val="00392E1C"/>
    <w:rsid w:val="003A17FC"/>
    <w:rsid w:val="003B02FD"/>
    <w:rsid w:val="003C20A1"/>
    <w:rsid w:val="003D7389"/>
    <w:rsid w:val="003D7EFF"/>
    <w:rsid w:val="003E255E"/>
    <w:rsid w:val="003E2DFA"/>
    <w:rsid w:val="003E506D"/>
    <w:rsid w:val="003E58A6"/>
    <w:rsid w:val="003E6690"/>
    <w:rsid w:val="003E7DBC"/>
    <w:rsid w:val="003F6EE8"/>
    <w:rsid w:val="00401199"/>
    <w:rsid w:val="00406794"/>
    <w:rsid w:val="00415C2C"/>
    <w:rsid w:val="00417458"/>
    <w:rsid w:val="00422569"/>
    <w:rsid w:val="00422B89"/>
    <w:rsid w:val="00436511"/>
    <w:rsid w:val="00443815"/>
    <w:rsid w:val="00455C09"/>
    <w:rsid w:val="00457448"/>
    <w:rsid w:val="00462A03"/>
    <w:rsid w:val="00463AE0"/>
    <w:rsid w:val="004656C8"/>
    <w:rsid w:val="004666FA"/>
    <w:rsid w:val="00476546"/>
    <w:rsid w:val="00496F16"/>
    <w:rsid w:val="004A4DF8"/>
    <w:rsid w:val="004C7037"/>
    <w:rsid w:val="004D1496"/>
    <w:rsid w:val="004E7D58"/>
    <w:rsid w:val="004F1C67"/>
    <w:rsid w:val="004F544F"/>
    <w:rsid w:val="005009D5"/>
    <w:rsid w:val="00503411"/>
    <w:rsid w:val="00521A53"/>
    <w:rsid w:val="00530238"/>
    <w:rsid w:val="005318DA"/>
    <w:rsid w:val="00533F20"/>
    <w:rsid w:val="00542279"/>
    <w:rsid w:val="00544138"/>
    <w:rsid w:val="005567DA"/>
    <w:rsid w:val="0056754F"/>
    <w:rsid w:val="00567F11"/>
    <w:rsid w:val="00570E78"/>
    <w:rsid w:val="00596FC2"/>
    <w:rsid w:val="005975E8"/>
    <w:rsid w:val="005A3B91"/>
    <w:rsid w:val="005A74B5"/>
    <w:rsid w:val="005B218B"/>
    <w:rsid w:val="005B6F20"/>
    <w:rsid w:val="005C3E46"/>
    <w:rsid w:val="005D2A3C"/>
    <w:rsid w:val="005D50E8"/>
    <w:rsid w:val="005E0DE4"/>
    <w:rsid w:val="005E528A"/>
    <w:rsid w:val="005F1A39"/>
    <w:rsid w:val="0060312A"/>
    <w:rsid w:val="0061372F"/>
    <w:rsid w:val="006179EF"/>
    <w:rsid w:val="00622B43"/>
    <w:rsid w:val="00623627"/>
    <w:rsid w:val="00626241"/>
    <w:rsid w:val="006316C7"/>
    <w:rsid w:val="0063265A"/>
    <w:rsid w:val="0063681A"/>
    <w:rsid w:val="00656DBE"/>
    <w:rsid w:val="006767ED"/>
    <w:rsid w:val="006841C3"/>
    <w:rsid w:val="00684E33"/>
    <w:rsid w:val="0069066A"/>
    <w:rsid w:val="00696D0E"/>
    <w:rsid w:val="006A0488"/>
    <w:rsid w:val="006A476D"/>
    <w:rsid w:val="006B57CE"/>
    <w:rsid w:val="006C112C"/>
    <w:rsid w:val="006C12FA"/>
    <w:rsid w:val="006D6FB0"/>
    <w:rsid w:val="006E7FF1"/>
    <w:rsid w:val="006F04AC"/>
    <w:rsid w:val="006F0576"/>
    <w:rsid w:val="00700B9E"/>
    <w:rsid w:val="00701954"/>
    <w:rsid w:val="00705D54"/>
    <w:rsid w:val="00715B50"/>
    <w:rsid w:val="00722540"/>
    <w:rsid w:val="0073024E"/>
    <w:rsid w:val="00736527"/>
    <w:rsid w:val="007418E0"/>
    <w:rsid w:val="00746606"/>
    <w:rsid w:val="00765542"/>
    <w:rsid w:val="0076788E"/>
    <w:rsid w:val="00771F64"/>
    <w:rsid w:val="007728B9"/>
    <w:rsid w:val="0079296B"/>
    <w:rsid w:val="007B2C11"/>
    <w:rsid w:val="007C016D"/>
    <w:rsid w:val="007C38DC"/>
    <w:rsid w:val="007D1E66"/>
    <w:rsid w:val="007E322B"/>
    <w:rsid w:val="007E541A"/>
    <w:rsid w:val="007E5856"/>
    <w:rsid w:val="007F1FBF"/>
    <w:rsid w:val="00807E94"/>
    <w:rsid w:val="008106D9"/>
    <w:rsid w:val="00811ABB"/>
    <w:rsid w:val="00821F29"/>
    <w:rsid w:val="0082387E"/>
    <w:rsid w:val="00833874"/>
    <w:rsid w:val="008346B7"/>
    <w:rsid w:val="00834947"/>
    <w:rsid w:val="00835712"/>
    <w:rsid w:val="00847771"/>
    <w:rsid w:val="0084790F"/>
    <w:rsid w:val="00847A0C"/>
    <w:rsid w:val="00855C6A"/>
    <w:rsid w:val="008620DE"/>
    <w:rsid w:val="00881512"/>
    <w:rsid w:val="008966F5"/>
    <w:rsid w:val="00896B48"/>
    <w:rsid w:val="008B7367"/>
    <w:rsid w:val="008C6B89"/>
    <w:rsid w:val="008D0F4C"/>
    <w:rsid w:val="008D2F55"/>
    <w:rsid w:val="008D675F"/>
    <w:rsid w:val="008E055D"/>
    <w:rsid w:val="008E3331"/>
    <w:rsid w:val="00906A28"/>
    <w:rsid w:val="00911723"/>
    <w:rsid w:val="009124FC"/>
    <w:rsid w:val="00922077"/>
    <w:rsid w:val="009252F9"/>
    <w:rsid w:val="0093003F"/>
    <w:rsid w:val="00941B5D"/>
    <w:rsid w:val="00947F56"/>
    <w:rsid w:val="0095211C"/>
    <w:rsid w:val="00963445"/>
    <w:rsid w:val="0097337B"/>
    <w:rsid w:val="009756E5"/>
    <w:rsid w:val="00980CAB"/>
    <w:rsid w:val="0098483E"/>
    <w:rsid w:val="00984FED"/>
    <w:rsid w:val="009944C4"/>
    <w:rsid w:val="009A17EB"/>
    <w:rsid w:val="009A2AC3"/>
    <w:rsid w:val="009A382B"/>
    <w:rsid w:val="009A3D6A"/>
    <w:rsid w:val="009B1CBF"/>
    <w:rsid w:val="009B3794"/>
    <w:rsid w:val="009B3F26"/>
    <w:rsid w:val="009B764F"/>
    <w:rsid w:val="009C12A7"/>
    <w:rsid w:val="009D609A"/>
    <w:rsid w:val="009F4AC3"/>
    <w:rsid w:val="00A03558"/>
    <w:rsid w:val="00A05DCC"/>
    <w:rsid w:val="00A10CCF"/>
    <w:rsid w:val="00A21119"/>
    <w:rsid w:val="00A25080"/>
    <w:rsid w:val="00A36CB9"/>
    <w:rsid w:val="00A45F6E"/>
    <w:rsid w:val="00A54078"/>
    <w:rsid w:val="00A60175"/>
    <w:rsid w:val="00A70C57"/>
    <w:rsid w:val="00A724DA"/>
    <w:rsid w:val="00A808EC"/>
    <w:rsid w:val="00A862E8"/>
    <w:rsid w:val="00A964A7"/>
    <w:rsid w:val="00AA3B51"/>
    <w:rsid w:val="00AE02EB"/>
    <w:rsid w:val="00AE0FC8"/>
    <w:rsid w:val="00AE206D"/>
    <w:rsid w:val="00AE62CB"/>
    <w:rsid w:val="00AF74DA"/>
    <w:rsid w:val="00B101C6"/>
    <w:rsid w:val="00B2129D"/>
    <w:rsid w:val="00B25D83"/>
    <w:rsid w:val="00B40651"/>
    <w:rsid w:val="00B46E1C"/>
    <w:rsid w:val="00B507CA"/>
    <w:rsid w:val="00B668B4"/>
    <w:rsid w:val="00B76E1D"/>
    <w:rsid w:val="00B805B5"/>
    <w:rsid w:val="00B83386"/>
    <w:rsid w:val="00BA2879"/>
    <w:rsid w:val="00BB3B04"/>
    <w:rsid w:val="00BD1E64"/>
    <w:rsid w:val="00BD4C6D"/>
    <w:rsid w:val="00BD5748"/>
    <w:rsid w:val="00BD5BF0"/>
    <w:rsid w:val="00BD78CC"/>
    <w:rsid w:val="00BF6FE5"/>
    <w:rsid w:val="00C02E52"/>
    <w:rsid w:val="00C03672"/>
    <w:rsid w:val="00C14EF5"/>
    <w:rsid w:val="00C17D6A"/>
    <w:rsid w:val="00C21BCE"/>
    <w:rsid w:val="00C26889"/>
    <w:rsid w:val="00C37AB4"/>
    <w:rsid w:val="00C433A4"/>
    <w:rsid w:val="00C6285B"/>
    <w:rsid w:val="00C82682"/>
    <w:rsid w:val="00C837B6"/>
    <w:rsid w:val="00C86AB6"/>
    <w:rsid w:val="00C879CC"/>
    <w:rsid w:val="00C9716F"/>
    <w:rsid w:val="00CA3429"/>
    <w:rsid w:val="00CA39B5"/>
    <w:rsid w:val="00CB2426"/>
    <w:rsid w:val="00CB2737"/>
    <w:rsid w:val="00CB7358"/>
    <w:rsid w:val="00CC2D0C"/>
    <w:rsid w:val="00CD288E"/>
    <w:rsid w:val="00CE058F"/>
    <w:rsid w:val="00CE5ECC"/>
    <w:rsid w:val="00CE6BDD"/>
    <w:rsid w:val="00D02D8D"/>
    <w:rsid w:val="00D15892"/>
    <w:rsid w:val="00D17DFD"/>
    <w:rsid w:val="00D26EBD"/>
    <w:rsid w:val="00D31A4B"/>
    <w:rsid w:val="00D365F5"/>
    <w:rsid w:val="00D42D56"/>
    <w:rsid w:val="00D46F96"/>
    <w:rsid w:val="00D6430F"/>
    <w:rsid w:val="00D6613C"/>
    <w:rsid w:val="00D66E75"/>
    <w:rsid w:val="00D72EB6"/>
    <w:rsid w:val="00D838DC"/>
    <w:rsid w:val="00D86F50"/>
    <w:rsid w:val="00D9297A"/>
    <w:rsid w:val="00D93991"/>
    <w:rsid w:val="00DB1FB5"/>
    <w:rsid w:val="00DB63D1"/>
    <w:rsid w:val="00DC5CC3"/>
    <w:rsid w:val="00DD14BA"/>
    <w:rsid w:val="00DD4656"/>
    <w:rsid w:val="00DE0B19"/>
    <w:rsid w:val="00DE7FDB"/>
    <w:rsid w:val="00DF1B4C"/>
    <w:rsid w:val="00DF4FBB"/>
    <w:rsid w:val="00E04CBE"/>
    <w:rsid w:val="00E05A04"/>
    <w:rsid w:val="00E105FD"/>
    <w:rsid w:val="00E116C2"/>
    <w:rsid w:val="00E206CD"/>
    <w:rsid w:val="00E23849"/>
    <w:rsid w:val="00E44F1C"/>
    <w:rsid w:val="00E47C18"/>
    <w:rsid w:val="00E50F29"/>
    <w:rsid w:val="00E521FC"/>
    <w:rsid w:val="00E76281"/>
    <w:rsid w:val="00E913F8"/>
    <w:rsid w:val="00E93ADD"/>
    <w:rsid w:val="00EA58FD"/>
    <w:rsid w:val="00EB1C4C"/>
    <w:rsid w:val="00EC4540"/>
    <w:rsid w:val="00EC5DC4"/>
    <w:rsid w:val="00EC5FBF"/>
    <w:rsid w:val="00EE7678"/>
    <w:rsid w:val="00EF0697"/>
    <w:rsid w:val="00EF43A9"/>
    <w:rsid w:val="00F00A1E"/>
    <w:rsid w:val="00F10260"/>
    <w:rsid w:val="00F163F2"/>
    <w:rsid w:val="00F314C6"/>
    <w:rsid w:val="00F33855"/>
    <w:rsid w:val="00F45E15"/>
    <w:rsid w:val="00F651DE"/>
    <w:rsid w:val="00F669D9"/>
    <w:rsid w:val="00F80C1B"/>
    <w:rsid w:val="00F815B1"/>
    <w:rsid w:val="00F817F1"/>
    <w:rsid w:val="00F84997"/>
    <w:rsid w:val="00F85CE3"/>
    <w:rsid w:val="00F85F4A"/>
    <w:rsid w:val="00F876B1"/>
    <w:rsid w:val="00F934FB"/>
    <w:rsid w:val="00F9437B"/>
    <w:rsid w:val="00F978B9"/>
    <w:rsid w:val="00FB1C10"/>
    <w:rsid w:val="00FC4753"/>
    <w:rsid w:val="00FD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CD9213"/>
  <w15:chartTrackingRefBased/>
  <w15:docId w15:val="{7DDFC1CC-C6C3-5C46-8A8A-ED05E17CF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B93"/>
    <w:rPr>
      <w:rFonts w:ascii="Times New Roman" w:eastAsia="MS PGothic" w:hAnsi="Times New Roman" w:cs="MS PGothic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276397"/>
    <w:pPr>
      <w:widowControl w:val="0"/>
      <w:jc w:val="both"/>
    </w:pPr>
    <w:rPr>
      <w:rFonts w:ascii="MS Mincho" w:eastAsia="MS Mincho" w:hAnsi="Courier New" w:cs="Times New Roman"/>
      <w:kern w:val="2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rsid w:val="00276397"/>
    <w:rPr>
      <w:rFonts w:ascii="MS Mincho" w:eastAsia="MS Mincho" w:hAnsi="Courier New" w:cs="Times New Roman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54078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966F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66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6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0A1E"/>
    <w:rPr>
      <w:rFonts w:ascii="MS PGothic" w:eastAsia="MS PGothic" w:hAnsi="MS PGothic" w:cs="MS PGothic"/>
      <w:kern w:val="0"/>
      <w:sz w:val="24"/>
      <w14:ligatures w14:val="none"/>
    </w:rPr>
  </w:style>
  <w:style w:type="paragraph" w:styleId="NormalWeb">
    <w:name w:val="Normal (Web)"/>
    <w:basedOn w:val="Normal"/>
    <w:uiPriority w:val="99"/>
    <w:unhideWhenUsed/>
    <w:rsid w:val="0026396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1372F"/>
    <w:rPr>
      <w:b/>
      <w:bCs/>
    </w:rPr>
  </w:style>
  <w:style w:type="paragraph" w:customStyle="1" w:styleId="1">
    <w:name w:val="文献目録1"/>
    <w:basedOn w:val="Normal"/>
    <w:link w:val="Bibliography"/>
    <w:rsid w:val="00DE7FDB"/>
    <w:pPr>
      <w:tabs>
        <w:tab w:val="left" w:pos="380"/>
      </w:tabs>
      <w:spacing w:after="240"/>
      <w:ind w:left="384" w:hanging="384"/>
    </w:pPr>
    <w:rPr>
      <w:rFonts w:ascii="MS Mincho" w:eastAsia="MS Mincho" w:hAnsi="MS Mincho"/>
    </w:rPr>
  </w:style>
  <w:style w:type="character" w:customStyle="1" w:styleId="Bibliography">
    <w:name w:val="Bibliography (文字)"/>
    <w:basedOn w:val="DefaultParagraphFont"/>
    <w:link w:val="1"/>
    <w:rsid w:val="00DE7FDB"/>
    <w:rPr>
      <w:rFonts w:ascii="MS Mincho" w:eastAsia="MS Mincho" w:hAnsi="MS Mincho" w:cs="MS PGothic"/>
      <w:kern w:val="0"/>
      <w:sz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B1A9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4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D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D5C"/>
    <w:rPr>
      <w:rFonts w:ascii="MS PGothic" w:eastAsia="MS PGothic" w:hAnsi="MS PGothic" w:cs="MS PGothic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D5C"/>
    <w:rPr>
      <w:rFonts w:ascii="MS PGothic" w:eastAsia="MS PGothic" w:hAnsi="MS PGothic" w:cs="MS PGothic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A3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1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5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1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85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5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15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61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1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9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345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2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3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031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2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0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6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7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3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57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2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87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589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90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6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6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63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9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2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8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16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00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51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920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66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2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0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549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963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28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1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2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214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0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1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2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12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91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25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85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266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08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0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8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04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439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163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96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8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220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9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6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0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9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7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2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03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4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0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7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80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014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561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3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9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2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5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32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3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855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599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291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1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3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54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82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736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9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6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7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43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798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504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2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1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73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7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37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99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268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205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1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8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2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184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1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3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2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052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203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9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0</Words>
  <Characters>1784</Characters>
  <Application>Microsoft Office Word</Application>
  <DocSecurity>0</DocSecurity>
  <Lines>28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侑 五十嵐</dc:creator>
  <cp:keywords/>
  <dc:description/>
  <cp:lastModifiedBy>E746535</cp:lastModifiedBy>
  <cp:revision>5</cp:revision>
  <cp:lastPrinted>2025-06-12T04:59:00Z</cp:lastPrinted>
  <dcterms:created xsi:type="dcterms:W3CDTF">2025-12-26T02:57:00Z</dcterms:created>
  <dcterms:modified xsi:type="dcterms:W3CDTF">2025-12-2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3nPXUAr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